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67E6" w14:textId="6A9EE0B3" w:rsidR="00A31FE5" w:rsidRDefault="00B17057" w:rsidP="00A31FE5">
      <w:pPr>
        <w:jc w:val="center"/>
        <w:rPr>
          <w:b/>
          <w:bCs/>
        </w:rPr>
      </w:pPr>
      <w:r>
        <w:rPr>
          <w:b/>
          <w:bCs/>
        </w:rPr>
        <w:t>Supporting Information</w:t>
      </w:r>
      <w:r w:rsidR="00D567BB">
        <w:rPr>
          <w:b/>
          <w:bCs/>
        </w:rPr>
        <w:t xml:space="preserve">: </w:t>
      </w:r>
      <w:r w:rsidR="00306B34">
        <w:rPr>
          <w:b/>
          <w:bCs/>
        </w:rPr>
        <w:t>S2 Table</w:t>
      </w:r>
    </w:p>
    <w:p w14:paraId="2E9867A9" w14:textId="77777777" w:rsidR="002D6070" w:rsidRDefault="002D6070" w:rsidP="002D6070">
      <w:pPr>
        <w:rPr>
          <w:b/>
          <w:bCs/>
        </w:rPr>
      </w:pPr>
    </w:p>
    <w:p w14:paraId="2CCB39E3" w14:textId="5459CD20" w:rsidR="005326DA" w:rsidRDefault="00225DBF" w:rsidP="005326DA">
      <w:pPr>
        <w:rPr>
          <w:b/>
          <w:bCs/>
        </w:rPr>
      </w:pPr>
      <w:r>
        <w:rPr>
          <w:b/>
          <w:bCs/>
        </w:rPr>
        <w:t>S2 Table</w:t>
      </w:r>
    </w:p>
    <w:p w14:paraId="5243DC80" w14:textId="272C819D" w:rsidR="00F60689" w:rsidRPr="00F60689" w:rsidRDefault="00F60689" w:rsidP="005326DA">
      <w:pPr>
        <w:rPr>
          <w:i/>
          <w:iCs/>
          <w:color w:val="000000" w:themeColor="text1"/>
        </w:rPr>
      </w:pPr>
      <w:r>
        <w:rPr>
          <w:i/>
          <w:iCs/>
        </w:rPr>
        <w:t>Preliminary Analyses of Latent Profile Analysis with Continuous Variables</w:t>
      </w:r>
      <w:r w:rsidR="00016994">
        <w:rPr>
          <w:i/>
          <w:iCs/>
        </w:rPr>
        <w:t xml:space="preserve"> </w:t>
      </w:r>
      <w:r w:rsidR="008F1EBB">
        <w:rPr>
          <w:i/>
          <w:iCs/>
        </w:rPr>
        <w:t>(4-</w:t>
      </w:r>
      <w:r w:rsidR="000C1D40">
        <w:rPr>
          <w:i/>
          <w:iCs/>
        </w:rPr>
        <w:t>profile</w:t>
      </w:r>
      <w:r w:rsidR="008F1EBB">
        <w:rPr>
          <w:i/>
          <w:iCs/>
        </w:rPr>
        <w:t xml:space="preserve"> model)</w:t>
      </w:r>
    </w:p>
    <w:tbl>
      <w:tblPr>
        <w:tblStyle w:val="TableGrid"/>
        <w:tblW w:w="15570" w:type="dxa"/>
        <w:tblInd w:w="-12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620"/>
        <w:gridCol w:w="1620"/>
        <w:gridCol w:w="1440"/>
        <w:gridCol w:w="1800"/>
        <w:gridCol w:w="1350"/>
        <w:gridCol w:w="1710"/>
        <w:gridCol w:w="1535"/>
        <w:gridCol w:w="1435"/>
      </w:tblGrid>
      <w:tr w:rsidR="002C5737" w:rsidRPr="00F60689" w14:paraId="093A6F6B" w14:textId="1BF3556D" w:rsidTr="00F95B35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F56C4C6" w14:textId="2D576AB1" w:rsidR="002C5737" w:rsidRPr="00F60689" w:rsidRDefault="002C5737" w:rsidP="001646C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atent Profiles</w:t>
            </w:r>
          </w:p>
        </w:tc>
        <w:tc>
          <w:tcPr>
            <w:tcW w:w="1404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2103B2" w14:textId="6B0DAB6A" w:rsidR="002C5737" w:rsidRPr="002C5737" w:rsidRDefault="002C5737" w:rsidP="002C573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C5737">
              <w:rPr>
                <w:b/>
                <w:bCs/>
                <w:color w:val="000000"/>
                <w:sz w:val="20"/>
                <w:szCs w:val="20"/>
              </w:rPr>
              <w:t>Indicator Variables</w:t>
            </w:r>
          </w:p>
        </w:tc>
      </w:tr>
      <w:tr w:rsidR="00F95B35" w:rsidRPr="00F60689" w14:paraId="0D0E9D32" w14:textId="4A97C058" w:rsidTr="00637BB2">
        <w:tc>
          <w:tcPr>
            <w:tcW w:w="1530" w:type="dxa"/>
            <w:tcBorders>
              <w:top w:val="single" w:sz="4" w:space="0" w:color="auto"/>
            </w:tcBorders>
          </w:tcPr>
          <w:p w14:paraId="480D9E6E" w14:textId="0CCF8505" w:rsidR="00F95B35" w:rsidRPr="00F60689" w:rsidRDefault="00F95B35" w:rsidP="00F95B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F3356E4" w14:textId="0ECEB99F" w:rsidR="00F95B35" w:rsidRPr="00F60689" w:rsidRDefault="00F95B35" w:rsidP="00F95B35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lf-regul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2355382" w14:textId="7FE693F9" w:rsidR="00F95B35" w:rsidRPr="00F60689" w:rsidRDefault="00F95B35" w:rsidP="00F95B3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al Warm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307CA" w14:textId="12079653" w:rsidR="00F95B35" w:rsidRPr="00F60689" w:rsidRDefault="00F95B35" w:rsidP="00F95B3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60689">
              <w:rPr>
                <w:rFonts w:cs="Times New Roman"/>
                <w:color w:val="000000"/>
                <w:sz w:val="20"/>
                <w:szCs w:val="20"/>
              </w:rPr>
              <w:t>Neighborhood Cohes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D7A52A1" w14:textId="5FB5277A" w:rsidR="00F95B35" w:rsidRPr="00F60689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 (M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192CB2B" w14:textId="05A2D4DA" w:rsidR="00F95B35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verty Status (M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283B7FA" w14:textId="220C386D" w:rsidR="00F95B35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 (F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79BCD4E" w14:textId="6FB9F42B" w:rsidR="00F95B35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verty Status (F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115FA35A" w14:textId="00A7B60F" w:rsidR="00F95B35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ulsivity (M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3ABAD366" w14:textId="676656CF" w:rsidR="00F95B35" w:rsidRDefault="00F95B35" w:rsidP="00F95B3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pulsivity (F)</w:t>
            </w:r>
          </w:p>
        </w:tc>
      </w:tr>
      <w:tr w:rsidR="00531EC3" w:rsidRPr="00F60689" w14:paraId="0784F182" w14:textId="2C4CCB52" w:rsidTr="00327BF2">
        <w:tc>
          <w:tcPr>
            <w:tcW w:w="1530" w:type="dxa"/>
          </w:tcPr>
          <w:p w14:paraId="04B14150" w14:textId="1FFEBCD8" w:rsidR="00531EC3" w:rsidRPr="00F60689" w:rsidRDefault="00531EC3" w:rsidP="00531EC3">
            <w:pPr>
              <w:rPr>
                <w:b/>
                <w:bCs/>
                <w:sz w:val="20"/>
                <w:szCs w:val="20"/>
              </w:rPr>
            </w:pPr>
            <w:r w:rsidRPr="00F60689">
              <w:rPr>
                <w:b/>
                <w:bCs/>
                <w:sz w:val="20"/>
                <w:szCs w:val="20"/>
              </w:rPr>
              <w:t>1-clas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281D7BE9" w14:textId="555A05E0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8F07116" w14:textId="589FC82C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5.7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9CABD16" w14:textId="23C38832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B76FFCA" w14:textId="1E2FF668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0</w:t>
            </w:r>
            <w:r w:rsidR="00EA52EA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EEA67F9" w14:textId="41D8FA02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257A0A6" w14:textId="6C646DCA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727298E" w14:textId="6E147793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vAlign w:val="bottom"/>
          </w:tcPr>
          <w:p w14:paraId="339AAF5B" w14:textId="5C09DCB0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5</w:t>
            </w:r>
            <w:r w:rsidR="00E9360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1920C569" w14:textId="3FC74558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="00BF139D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31EC3" w:rsidRPr="00F60689" w14:paraId="27D7BE4B" w14:textId="1941FE9A" w:rsidTr="00327BF2">
        <w:tc>
          <w:tcPr>
            <w:tcW w:w="1530" w:type="dxa"/>
          </w:tcPr>
          <w:p w14:paraId="1231D003" w14:textId="4123C5D7" w:rsidR="00531EC3" w:rsidRPr="00F60689" w:rsidRDefault="00531EC3" w:rsidP="00531EC3">
            <w:pPr>
              <w:rPr>
                <w:b/>
                <w:bCs/>
                <w:sz w:val="20"/>
                <w:szCs w:val="20"/>
              </w:rPr>
            </w:pPr>
            <w:r w:rsidRPr="00F60689">
              <w:rPr>
                <w:b/>
                <w:bCs/>
                <w:sz w:val="20"/>
                <w:szCs w:val="20"/>
              </w:rPr>
              <w:t>2-class</w:t>
            </w:r>
          </w:p>
        </w:tc>
        <w:tc>
          <w:tcPr>
            <w:tcW w:w="1530" w:type="dxa"/>
            <w:vAlign w:val="bottom"/>
          </w:tcPr>
          <w:p w14:paraId="224AE993" w14:textId="1FF79D49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0.</w:t>
            </w:r>
            <w:r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vAlign w:val="bottom"/>
          </w:tcPr>
          <w:p w14:paraId="12836495" w14:textId="50C82B12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5.7</w:t>
            </w:r>
            <w:r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vAlign w:val="bottom"/>
          </w:tcPr>
          <w:p w14:paraId="78DD54EA" w14:textId="1F4CACAD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440" w:type="dxa"/>
            <w:vAlign w:val="bottom"/>
          </w:tcPr>
          <w:p w14:paraId="60C4FFEE" w14:textId="310CA516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800" w:type="dxa"/>
            <w:vAlign w:val="bottom"/>
          </w:tcPr>
          <w:p w14:paraId="28C37764" w14:textId="24B2FCC9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350" w:type="dxa"/>
            <w:vAlign w:val="bottom"/>
          </w:tcPr>
          <w:p w14:paraId="37C00117" w14:textId="09528441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.7</w:t>
            </w:r>
            <w:r w:rsidR="006D5A2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vAlign w:val="bottom"/>
          </w:tcPr>
          <w:p w14:paraId="1DCAAD37" w14:textId="0F401E3E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1.4</w:t>
            </w:r>
            <w:r w:rsidR="004E7F24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35" w:type="dxa"/>
            <w:vAlign w:val="bottom"/>
          </w:tcPr>
          <w:p w14:paraId="287877C6" w14:textId="6BC71EC7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4</w:t>
            </w:r>
            <w:r w:rsidR="00E9360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bottom"/>
          </w:tcPr>
          <w:p w14:paraId="13D108EE" w14:textId="4D2437FD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0</w:t>
            </w:r>
            <w:r w:rsidR="00BF139D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31EC3" w:rsidRPr="00F60689" w14:paraId="3F92E559" w14:textId="555041AA" w:rsidTr="00327BF2">
        <w:tc>
          <w:tcPr>
            <w:tcW w:w="1530" w:type="dxa"/>
          </w:tcPr>
          <w:p w14:paraId="1AAC06AF" w14:textId="6B562E9B" w:rsidR="00531EC3" w:rsidRPr="00F60689" w:rsidRDefault="00531EC3" w:rsidP="00531EC3">
            <w:pPr>
              <w:rPr>
                <w:b/>
                <w:bCs/>
                <w:sz w:val="20"/>
                <w:szCs w:val="20"/>
              </w:rPr>
            </w:pPr>
            <w:r w:rsidRPr="00F60689">
              <w:rPr>
                <w:b/>
                <w:bCs/>
                <w:sz w:val="20"/>
                <w:szCs w:val="20"/>
              </w:rPr>
              <w:t>3-class</w:t>
            </w:r>
          </w:p>
        </w:tc>
        <w:tc>
          <w:tcPr>
            <w:tcW w:w="1530" w:type="dxa"/>
            <w:vAlign w:val="bottom"/>
          </w:tcPr>
          <w:p w14:paraId="2D9CF3D7" w14:textId="6A80DF70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8.9</w:t>
            </w:r>
            <w:r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bottom"/>
          </w:tcPr>
          <w:p w14:paraId="4E97A9FB" w14:textId="45053522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620" w:type="dxa"/>
            <w:vAlign w:val="bottom"/>
          </w:tcPr>
          <w:p w14:paraId="169FC3F0" w14:textId="6297EF4E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30.9</w:t>
            </w:r>
            <w:r w:rsidR="00EA52E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5FA37414" w14:textId="4D260466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00" w:type="dxa"/>
            <w:vAlign w:val="bottom"/>
          </w:tcPr>
          <w:p w14:paraId="2C56522E" w14:textId="49E53936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6</w:t>
            </w:r>
            <w:r w:rsidR="00EA52EA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bottom"/>
          </w:tcPr>
          <w:p w14:paraId="204FDA24" w14:textId="3DA85DF9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710" w:type="dxa"/>
            <w:vAlign w:val="bottom"/>
          </w:tcPr>
          <w:p w14:paraId="268E79DA" w14:textId="29D4F3BC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535" w:type="dxa"/>
            <w:vAlign w:val="bottom"/>
          </w:tcPr>
          <w:p w14:paraId="480A7FE7" w14:textId="02E39016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435" w:type="dxa"/>
            <w:vAlign w:val="bottom"/>
          </w:tcPr>
          <w:p w14:paraId="02F4013C" w14:textId="34A6003C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</w:t>
            </w:r>
            <w:r w:rsidR="00BF139D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531EC3" w:rsidRPr="00F60689" w14:paraId="046F7DD3" w14:textId="65E0128B" w:rsidTr="00327BF2">
        <w:tc>
          <w:tcPr>
            <w:tcW w:w="1530" w:type="dxa"/>
          </w:tcPr>
          <w:p w14:paraId="01755137" w14:textId="76120CB9" w:rsidR="00531EC3" w:rsidRPr="00F60689" w:rsidRDefault="00531EC3" w:rsidP="00531EC3">
            <w:pPr>
              <w:rPr>
                <w:b/>
                <w:bCs/>
                <w:sz w:val="20"/>
                <w:szCs w:val="20"/>
              </w:rPr>
            </w:pPr>
            <w:r w:rsidRPr="00F60689">
              <w:rPr>
                <w:b/>
                <w:bCs/>
                <w:sz w:val="20"/>
                <w:szCs w:val="20"/>
              </w:rPr>
              <w:t>4-class</w:t>
            </w:r>
          </w:p>
        </w:tc>
        <w:tc>
          <w:tcPr>
            <w:tcW w:w="1530" w:type="dxa"/>
            <w:vAlign w:val="bottom"/>
          </w:tcPr>
          <w:p w14:paraId="3EF939B6" w14:textId="604A2211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8.2</w:t>
            </w:r>
            <w:r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vAlign w:val="bottom"/>
          </w:tcPr>
          <w:p w14:paraId="407AC61B" w14:textId="1709BFCB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620" w:type="dxa"/>
            <w:vAlign w:val="bottom"/>
          </w:tcPr>
          <w:p w14:paraId="677753F0" w14:textId="79C4694F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31.58</w:t>
            </w:r>
          </w:p>
        </w:tc>
        <w:tc>
          <w:tcPr>
            <w:tcW w:w="1440" w:type="dxa"/>
            <w:vAlign w:val="bottom"/>
          </w:tcPr>
          <w:p w14:paraId="19EEB2DA" w14:textId="46839ADD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00" w:type="dxa"/>
            <w:vAlign w:val="bottom"/>
          </w:tcPr>
          <w:p w14:paraId="12D61451" w14:textId="680B061D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3.0</w:t>
            </w:r>
            <w:r w:rsidR="00EA52EA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vAlign w:val="bottom"/>
          </w:tcPr>
          <w:p w14:paraId="1B2AC144" w14:textId="4B2D9B2F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2.</w:t>
            </w:r>
            <w:r w:rsidR="006D5A21">
              <w:rPr>
                <w:rFonts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10" w:type="dxa"/>
            <w:vAlign w:val="bottom"/>
          </w:tcPr>
          <w:p w14:paraId="73183B88" w14:textId="6E6B702C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4</w:t>
            </w:r>
            <w:r w:rsidR="00E9360B">
              <w:rPr>
                <w:rFonts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35" w:type="dxa"/>
            <w:vAlign w:val="bottom"/>
          </w:tcPr>
          <w:p w14:paraId="1923E9DD" w14:textId="365663F4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6</w:t>
            </w:r>
            <w:r w:rsidR="00E9360B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35" w:type="dxa"/>
            <w:vAlign w:val="bottom"/>
          </w:tcPr>
          <w:p w14:paraId="60343DBB" w14:textId="4011C724" w:rsidR="00531EC3" w:rsidRPr="00531EC3" w:rsidRDefault="00531EC3" w:rsidP="00531EC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531EC3">
              <w:rPr>
                <w:rFonts w:cs="Times New Roman"/>
                <w:color w:val="000000"/>
                <w:sz w:val="20"/>
                <w:szCs w:val="20"/>
              </w:rPr>
              <w:t>6.6</w:t>
            </w:r>
            <w:r w:rsidR="00BF139D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74F42965" w14:textId="09EFD0AD" w:rsidR="005326DA" w:rsidRPr="006C3992" w:rsidRDefault="006C3992" w:rsidP="005326DA">
      <w:r w:rsidRPr="006C3992">
        <w:rPr>
          <w:i/>
          <w:iCs/>
        </w:rPr>
        <w:t>Note.</w:t>
      </w:r>
      <w:r w:rsidRPr="006C3992">
        <w:t xml:space="preserve"> </w:t>
      </w:r>
      <w:r w:rsidR="00DD26D6">
        <w:t xml:space="preserve">The table reports the mean of the indicator within each latent profile. </w:t>
      </w:r>
      <w:r>
        <w:t>M = Mother; F = Father.</w:t>
      </w:r>
    </w:p>
    <w:p w14:paraId="22CE5E7C" w14:textId="4C018C54" w:rsidR="00C24B9D" w:rsidRPr="00306B34" w:rsidRDefault="00C24B9D">
      <w:pPr>
        <w:rPr>
          <w:b/>
          <w:bCs/>
        </w:rPr>
      </w:pPr>
    </w:p>
    <w:sectPr w:rsidR="00C24B9D" w:rsidRPr="00306B34" w:rsidSect="002F2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FC3E3" w14:textId="77777777" w:rsidR="00B82286" w:rsidRDefault="00B82286" w:rsidP="005326DA">
      <w:r>
        <w:separator/>
      </w:r>
    </w:p>
  </w:endnote>
  <w:endnote w:type="continuationSeparator" w:id="0">
    <w:p w14:paraId="42B4DA49" w14:textId="77777777" w:rsidR="00B82286" w:rsidRDefault="00B82286" w:rsidP="00532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57A4D3" w14:textId="77777777" w:rsidR="00B82286" w:rsidRDefault="00B82286" w:rsidP="005326DA">
      <w:r>
        <w:separator/>
      </w:r>
    </w:p>
  </w:footnote>
  <w:footnote w:type="continuationSeparator" w:id="0">
    <w:p w14:paraId="0535666A" w14:textId="77777777" w:rsidR="00B82286" w:rsidRDefault="00B82286" w:rsidP="00532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2"/>
    <w:rsid w:val="00016994"/>
    <w:rsid w:val="000842A8"/>
    <w:rsid w:val="000C1D40"/>
    <w:rsid w:val="000D601C"/>
    <w:rsid w:val="000E0EA0"/>
    <w:rsid w:val="00117F33"/>
    <w:rsid w:val="00133E2A"/>
    <w:rsid w:val="001646C3"/>
    <w:rsid w:val="00196BD8"/>
    <w:rsid w:val="001B5340"/>
    <w:rsid w:val="001C15BF"/>
    <w:rsid w:val="001F7FD4"/>
    <w:rsid w:val="0020790F"/>
    <w:rsid w:val="00225DBF"/>
    <w:rsid w:val="002C5737"/>
    <w:rsid w:val="002D2DEE"/>
    <w:rsid w:val="002D6070"/>
    <w:rsid w:val="002F2AEF"/>
    <w:rsid w:val="00306B34"/>
    <w:rsid w:val="003316EA"/>
    <w:rsid w:val="0037241F"/>
    <w:rsid w:val="004137B9"/>
    <w:rsid w:val="0043299F"/>
    <w:rsid w:val="00461A8B"/>
    <w:rsid w:val="00482B9E"/>
    <w:rsid w:val="004A46D4"/>
    <w:rsid w:val="004E096C"/>
    <w:rsid w:val="004E7F24"/>
    <w:rsid w:val="00500405"/>
    <w:rsid w:val="00531EC3"/>
    <w:rsid w:val="005326DA"/>
    <w:rsid w:val="0054685B"/>
    <w:rsid w:val="005E76FF"/>
    <w:rsid w:val="006012E3"/>
    <w:rsid w:val="00624F7E"/>
    <w:rsid w:val="00664C6C"/>
    <w:rsid w:val="006707D2"/>
    <w:rsid w:val="0069602D"/>
    <w:rsid w:val="006C3992"/>
    <w:rsid w:val="006C6FB7"/>
    <w:rsid w:val="006D42AE"/>
    <w:rsid w:val="006D5A21"/>
    <w:rsid w:val="00706EAC"/>
    <w:rsid w:val="0073023E"/>
    <w:rsid w:val="00754BDA"/>
    <w:rsid w:val="00755F5C"/>
    <w:rsid w:val="0077776A"/>
    <w:rsid w:val="008F1EBB"/>
    <w:rsid w:val="00905276"/>
    <w:rsid w:val="009A6AC2"/>
    <w:rsid w:val="009F056F"/>
    <w:rsid w:val="00A07FF2"/>
    <w:rsid w:val="00A15E29"/>
    <w:rsid w:val="00A31FE5"/>
    <w:rsid w:val="00A33E3A"/>
    <w:rsid w:val="00B17057"/>
    <w:rsid w:val="00B82286"/>
    <w:rsid w:val="00B97373"/>
    <w:rsid w:val="00BF139D"/>
    <w:rsid w:val="00C154FE"/>
    <w:rsid w:val="00C24B9D"/>
    <w:rsid w:val="00C55E58"/>
    <w:rsid w:val="00C96A79"/>
    <w:rsid w:val="00CB4DB2"/>
    <w:rsid w:val="00D567BB"/>
    <w:rsid w:val="00DD26D6"/>
    <w:rsid w:val="00DF3B02"/>
    <w:rsid w:val="00DF65AC"/>
    <w:rsid w:val="00E32221"/>
    <w:rsid w:val="00E9360B"/>
    <w:rsid w:val="00E9665D"/>
    <w:rsid w:val="00EA52EA"/>
    <w:rsid w:val="00EC56D1"/>
    <w:rsid w:val="00F130A6"/>
    <w:rsid w:val="00F60689"/>
    <w:rsid w:val="00F9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B87E"/>
  <w15:chartTrackingRefBased/>
  <w15:docId w15:val="{EF0C2DC2-C09A-8745-AAD5-C862594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2"/>
    <w:rPr>
      <w:rFonts w:eastAsiaTheme="minorHAnsi" w:cstheme="minorBid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6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6DA"/>
    <w:rPr>
      <w:kern w:val="0"/>
      <w14:ligatures w14:val="none"/>
    </w:rPr>
  </w:style>
  <w:style w:type="paragraph" w:customStyle="1" w:styleId="Body">
    <w:name w:val="Body"/>
    <w:rsid w:val="00C154F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ind w:firstLine="200"/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  <w14:ligatures w14:val="none"/>
    </w:rPr>
  </w:style>
  <w:style w:type="character" w:styleId="Strong">
    <w:name w:val="Strong"/>
    <w:basedOn w:val="DefaultParagraphFont"/>
    <w:uiPriority w:val="22"/>
    <w:qFormat/>
    <w:rsid w:val="00696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Liu</dc:creator>
  <cp:keywords/>
  <dc:description/>
  <cp:lastModifiedBy>Liu, Qingyang</cp:lastModifiedBy>
  <cp:revision>53</cp:revision>
  <dcterms:created xsi:type="dcterms:W3CDTF">2023-12-11T14:07:00Z</dcterms:created>
  <dcterms:modified xsi:type="dcterms:W3CDTF">2025-09-20T03:00:00Z</dcterms:modified>
</cp:coreProperties>
</file>